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73D611" w14:textId="77777777" w:rsidR="001B4CE9" w:rsidRPr="00334CBB" w:rsidRDefault="00334CBB">
      <w:pPr>
        <w:rPr>
          <w:lang w:val="el-GR"/>
        </w:rPr>
      </w:pPr>
      <w:r>
        <w:rPr>
          <w:lang w:val="en-US"/>
        </w:rPr>
        <w:t>Catheter</w:t>
      </w:r>
      <w:r w:rsidRPr="00334CBB">
        <w:rPr>
          <w:lang w:val="el-GR"/>
        </w:rPr>
        <w:t xml:space="preserve"> </w:t>
      </w:r>
      <w:r>
        <w:rPr>
          <w:lang w:val="en-US"/>
        </w:rPr>
        <w:t>survival</w:t>
      </w:r>
      <w:r w:rsidRPr="00334CBB">
        <w:rPr>
          <w:lang w:val="el-GR"/>
        </w:rPr>
        <w:t xml:space="preserve"> </w:t>
      </w:r>
      <w:r>
        <w:rPr>
          <w:lang w:val="en-US"/>
        </w:rPr>
        <w:t>analysis</w:t>
      </w:r>
      <w:r w:rsidRPr="00334CBB">
        <w:rPr>
          <w:lang w:val="el-GR"/>
        </w:rPr>
        <w:t>-</w:t>
      </w:r>
      <w:r>
        <w:rPr>
          <w:lang w:val="el-GR"/>
        </w:rPr>
        <w:t>Πες</w:t>
      </w:r>
      <w:r w:rsidRPr="00334CBB">
        <w:rPr>
          <w:lang w:val="el-GR"/>
        </w:rPr>
        <w:t xml:space="preserve"> </w:t>
      </w:r>
      <w:r>
        <w:rPr>
          <w:lang w:val="el-GR"/>
        </w:rPr>
        <w:t>μου</w:t>
      </w:r>
      <w:r w:rsidRPr="00334CBB">
        <w:rPr>
          <w:lang w:val="el-GR"/>
        </w:rPr>
        <w:t xml:space="preserve"> </w:t>
      </w:r>
      <w:r>
        <w:rPr>
          <w:lang w:val="el-GR"/>
        </w:rPr>
        <w:t>αν</w:t>
      </w:r>
      <w:r w:rsidRPr="00334CBB">
        <w:rPr>
          <w:lang w:val="el-GR"/>
        </w:rPr>
        <w:t xml:space="preserve"> </w:t>
      </w:r>
      <w:r>
        <w:rPr>
          <w:lang w:val="el-GR"/>
        </w:rPr>
        <w:t>θες</w:t>
      </w:r>
      <w:r w:rsidRPr="00334CBB">
        <w:rPr>
          <w:lang w:val="el-GR"/>
        </w:rPr>
        <w:t xml:space="preserve"> </w:t>
      </w:r>
      <w:r>
        <w:rPr>
          <w:lang w:val="el-GR"/>
        </w:rPr>
        <w:t>να προστεθουν ή να αφαιρεθουν</w:t>
      </w:r>
      <w:r w:rsidR="00BA1ACD">
        <w:rPr>
          <w:lang w:val="el-GR"/>
        </w:rPr>
        <w:t xml:space="preserve"> μεταβλητες</w:t>
      </w:r>
    </w:p>
    <w:tbl>
      <w:tblPr>
        <w:tblW w:w="14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4819"/>
        <w:gridCol w:w="1701"/>
        <w:gridCol w:w="2977"/>
        <w:gridCol w:w="2841"/>
      </w:tblGrid>
      <w:tr w:rsidR="00334CBB" w:rsidRPr="00334CBB" w14:paraId="0B5031DF" w14:textId="77777777" w:rsidTr="001D38CD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EE84BA7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ctor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0AB1AB5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2C982C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(%) or Median (IQR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CD6CB18" w14:textId="77777777" w:rsidR="00334CBB" w:rsidRPr="00684704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704">
              <w:rPr>
                <w:rFonts w:ascii="Calibri" w:eastAsia="Times New Roman" w:hAnsi="Calibri" w:cs="Calibri"/>
                <w:color w:val="000000"/>
                <w:lang w:eastAsia="en-GB"/>
              </w:rPr>
              <w:t>H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th 95% CI</w:t>
            </w:r>
            <w:r w:rsidRPr="0068470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14:paraId="773A1BFA" w14:textId="77777777" w:rsidR="00334CBB" w:rsidRPr="00684704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684704">
              <w:rPr>
                <w:rFonts w:ascii="Calibri" w:eastAsia="Times New Roman" w:hAnsi="Calibri" w:cs="Calibri"/>
                <w:color w:val="000000"/>
                <w:lang w:eastAsia="en-GB"/>
              </w:rPr>
              <w:t>H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th 95% CI</w:t>
            </w:r>
            <w:r w:rsidRPr="0068470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4932D4" w:rsidRPr="00334CBB" w14:paraId="7CE66CFA" w14:textId="77777777" w:rsidTr="00836D34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</w:tcPr>
          <w:p w14:paraId="780C4518" w14:textId="77777777" w:rsidR="004932D4" w:rsidRPr="00334CBB" w:rsidRDefault="004932D4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19" w:type="dxa"/>
            <w:shd w:val="clear" w:color="auto" w:fill="auto"/>
            <w:noWrap/>
            <w:vAlign w:val="bottom"/>
          </w:tcPr>
          <w:p w14:paraId="09C3A7FA" w14:textId="435288A4" w:rsidR="004932D4" w:rsidRPr="00334CBB" w:rsidRDefault="004932D4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hroni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0FD7D8" w14:textId="5DCAFEF0" w:rsidR="004932D4" w:rsidRPr="00334CBB" w:rsidRDefault="00AE3ED6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3ED6">
              <w:rPr>
                <w:rFonts w:ascii="Calibri" w:eastAsia="Times New Roman" w:hAnsi="Calibri" w:cs="Calibri"/>
                <w:color w:val="000000"/>
                <w:lang w:eastAsia="en-GB"/>
              </w:rPr>
              <w:t>110 (44.7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24D851E3" w14:textId="61C1E17A" w:rsidR="004932D4" w:rsidRPr="00253156" w:rsidRDefault="00AE3ED6" w:rsidP="00334CBB">
            <w:pPr>
              <w:spacing w:after="0" w:line="240" w:lineRule="auto"/>
              <w:jc w:val="center"/>
              <w:rPr>
                <w:lang w:val="en-US"/>
              </w:rPr>
            </w:pPr>
            <w:r w:rsidRPr="00253156">
              <w:rPr>
                <w:lang w:val="en-US"/>
              </w:rPr>
              <w:t>Ref.</w:t>
            </w:r>
          </w:p>
        </w:tc>
        <w:tc>
          <w:tcPr>
            <w:tcW w:w="2841" w:type="dxa"/>
            <w:shd w:val="clear" w:color="auto" w:fill="auto"/>
            <w:noWrap/>
            <w:vAlign w:val="bottom"/>
          </w:tcPr>
          <w:p w14:paraId="19CA31D5" w14:textId="13823E71" w:rsidR="004932D4" w:rsidRPr="00253156" w:rsidRDefault="00AE3ED6" w:rsidP="00334CBB">
            <w:pPr>
              <w:spacing w:after="0" w:line="240" w:lineRule="auto"/>
              <w:jc w:val="center"/>
              <w:rPr>
                <w:lang w:val="en-US"/>
              </w:rPr>
            </w:pPr>
            <w:r w:rsidRPr="00253156">
              <w:rPr>
                <w:lang w:val="en-US"/>
              </w:rPr>
              <w:t>Ref.</w:t>
            </w:r>
          </w:p>
        </w:tc>
      </w:tr>
      <w:tr w:rsidR="004932D4" w:rsidRPr="00334CBB" w14:paraId="5F949A51" w14:textId="77777777" w:rsidTr="00836D34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</w:tcPr>
          <w:p w14:paraId="2EEFA04B" w14:textId="77777777" w:rsidR="004932D4" w:rsidRPr="00334CBB" w:rsidRDefault="004932D4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19" w:type="dxa"/>
            <w:shd w:val="clear" w:color="auto" w:fill="auto"/>
            <w:noWrap/>
            <w:vAlign w:val="bottom"/>
          </w:tcPr>
          <w:p w14:paraId="39E51F42" w14:textId="40619B4D" w:rsidR="004932D4" w:rsidRPr="00334CBB" w:rsidRDefault="004932D4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cut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ED01CB" w14:textId="2ED825AF" w:rsidR="004932D4" w:rsidRPr="00334CBB" w:rsidRDefault="00AE3ED6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3ED6">
              <w:rPr>
                <w:rFonts w:ascii="Calibri" w:eastAsia="Times New Roman" w:hAnsi="Calibri" w:cs="Calibri"/>
                <w:color w:val="000000"/>
                <w:lang w:eastAsia="en-GB"/>
              </w:rPr>
              <w:t>136 (55.3)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14:paraId="106A81EB" w14:textId="754ED819" w:rsidR="004932D4" w:rsidRPr="00253156" w:rsidRDefault="00AE3ED6" w:rsidP="00334CBB">
            <w:pPr>
              <w:spacing w:after="0" w:line="240" w:lineRule="auto"/>
              <w:jc w:val="center"/>
              <w:rPr>
                <w:lang w:val="en-US"/>
              </w:rPr>
            </w:pPr>
            <w:r w:rsidRPr="00AE3ED6">
              <w:rPr>
                <w:lang w:val="en-US"/>
              </w:rPr>
              <w:t>2.52 (1.94-3.29, p&lt;0.001)</w:t>
            </w:r>
          </w:p>
        </w:tc>
        <w:tc>
          <w:tcPr>
            <w:tcW w:w="2841" w:type="dxa"/>
            <w:shd w:val="clear" w:color="auto" w:fill="auto"/>
            <w:noWrap/>
            <w:vAlign w:val="bottom"/>
          </w:tcPr>
          <w:p w14:paraId="6106DE8C" w14:textId="062F3481" w:rsidR="004932D4" w:rsidRPr="00253156" w:rsidRDefault="00AE3ED6" w:rsidP="00334CBB">
            <w:pPr>
              <w:spacing w:after="0" w:line="240" w:lineRule="auto"/>
              <w:jc w:val="center"/>
              <w:rPr>
                <w:lang w:val="en-US"/>
              </w:rPr>
            </w:pPr>
            <w:r w:rsidRPr="00AE3ED6">
              <w:rPr>
                <w:lang w:val="en-US"/>
              </w:rPr>
              <w:t>3.61 (2.20-5.94, p&lt;0.001)</w:t>
            </w:r>
          </w:p>
        </w:tc>
      </w:tr>
      <w:tr w:rsidR="00334CBB" w:rsidRPr="00334CBB" w14:paraId="52F1C4FC" w14:textId="77777777" w:rsidTr="00836D34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E95E8CB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Sex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81070BC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C1D6F5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116 (47.2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C6035D2" w14:textId="77777777" w:rsidR="00334CBB" w:rsidRPr="00253156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14:paraId="61FD7155" w14:textId="77777777" w:rsidR="00334CBB" w:rsidRPr="00253156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</w:tr>
      <w:tr w:rsidR="00334CBB" w:rsidRPr="00334CBB" w14:paraId="4106C9CB" w14:textId="77777777" w:rsidTr="00334CBB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01EE219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5BD497CC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D0483A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130 (52.8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26F87C1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0.97 (0.75-1.25, p=0.802)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2BB7B0CF" w14:textId="34D425E2" w:rsidR="00334CBB" w:rsidRPr="00334CBB" w:rsidRDefault="00AE3ED6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3ED6">
              <w:rPr>
                <w:rFonts w:ascii="Calibri" w:eastAsia="Times New Roman" w:hAnsi="Calibri" w:cs="Calibri"/>
                <w:color w:val="000000"/>
                <w:lang w:eastAsia="en-GB"/>
              </w:rPr>
              <w:t>1.04 (0.72-1.49, p=0.847)</w:t>
            </w:r>
          </w:p>
        </w:tc>
      </w:tr>
      <w:tr w:rsidR="00334CBB" w:rsidRPr="00334CBB" w14:paraId="4AC7A957" w14:textId="77777777" w:rsidTr="00FD1ED4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C784D5C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Group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6E3C8960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Newbor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6F289B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53 (21.5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A75782E" w14:textId="77777777" w:rsidR="00334CBB" w:rsidRPr="00253156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14:paraId="07906D8F" w14:textId="77777777" w:rsidR="00334CBB" w:rsidRPr="00253156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</w:tr>
      <w:tr w:rsidR="00334CBB" w:rsidRPr="00334CBB" w14:paraId="5C6521F8" w14:textId="77777777" w:rsidTr="00334CBB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8B856C1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02E51664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Infa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989980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32 (13.0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E458C8E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1.01 (0.64-1.59, p=0.969)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2D2E1840" w14:textId="756EB3A0" w:rsidR="00334CBB" w:rsidRPr="00334CBB" w:rsidRDefault="00AE3ED6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3ED6">
              <w:rPr>
                <w:rFonts w:ascii="Calibri" w:eastAsia="Times New Roman" w:hAnsi="Calibri" w:cs="Calibri"/>
                <w:color w:val="000000"/>
                <w:lang w:eastAsia="en-GB"/>
              </w:rPr>
              <w:t>1.02 (0.54-1.95, p=0.941)</w:t>
            </w:r>
          </w:p>
        </w:tc>
      </w:tr>
      <w:tr w:rsidR="00334CBB" w:rsidRPr="00334CBB" w14:paraId="63566CD1" w14:textId="77777777" w:rsidTr="00334CBB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ED51551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F9F7F52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Toddl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E43DC9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80 (32.5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3232F6C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1.18 (0.83-1.67, p=0.363)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17DF0F30" w14:textId="3ADA6F39" w:rsidR="00334CBB" w:rsidRPr="00334CBB" w:rsidRDefault="00AE3ED6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3ED6">
              <w:rPr>
                <w:rFonts w:ascii="Calibri" w:eastAsia="Times New Roman" w:hAnsi="Calibri" w:cs="Calibri"/>
                <w:color w:val="000000"/>
                <w:lang w:eastAsia="en-GB"/>
              </w:rPr>
              <w:t>0.53 (0.27-1.03, p=0.063)</w:t>
            </w:r>
          </w:p>
        </w:tc>
      </w:tr>
      <w:tr w:rsidR="00334CBB" w:rsidRPr="00334CBB" w14:paraId="3D259315" w14:textId="77777777" w:rsidTr="00334CBB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599799A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6BDABD18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School chil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952BBE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44 (17.9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2BBF2C4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0.72 (0.48-1.08, p=0.117)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4F5CFB68" w14:textId="5D2D4EEA" w:rsidR="00334CBB" w:rsidRPr="00334CBB" w:rsidRDefault="00AE3ED6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3ED6">
              <w:rPr>
                <w:rFonts w:ascii="Calibri" w:eastAsia="Times New Roman" w:hAnsi="Calibri" w:cs="Calibri"/>
                <w:color w:val="000000"/>
                <w:lang w:eastAsia="en-GB"/>
              </w:rPr>
              <w:t>0.53 (0.27-1.05, p=0.067)</w:t>
            </w:r>
          </w:p>
        </w:tc>
      </w:tr>
      <w:tr w:rsidR="00334CBB" w:rsidRPr="00334CBB" w14:paraId="47801DFD" w14:textId="77777777" w:rsidTr="00334CBB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5885F59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BBEC78D" w14:textId="5CD015EC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Post adolescent,</w:t>
            </w:r>
            <w:r w:rsidR="000D5E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bookmarkStart w:id="0" w:name="_GoBack"/>
            <w:bookmarkEnd w:id="0"/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Adolescent, Adult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FA4D7B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37 (15.0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D7B38AE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0.67 (0.44-1.02, p=0.063)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3B3A529D" w14:textId="60C40D27" w:rsidR="00334CBB" w:rsidRPr="00334CBB" w:rsidRDefault="00AE3ED6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3ED6">
              <w:rPr>
                <w:rFonts w:ascii="Calibri" w:eastAsia="Times New Roman" w:hAnsi="Calibri" w:cs="Calibri"/>
                <w:color w:val="000000"/>
                <w:lang w:eastAsia="en-GB"/>
              </w:rPr>
              <w:t>0.49 (0.22-1.11, p=0.086)</w:t>
            </w:r>
          </w:p>
        </w:tc>
      </w:tr>
      <w:tr w:rsidR="00334CBB" w:rsidRPr="00334CBB" w14:paraId="5E9EFD6C" w14:textId="77777777" w:rsidTr="00987D78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90B3B4B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Diseas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Group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5EEE718E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Heart disea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872F19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29 (11.8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926BC1A" w14:textId="77777777" w:rsidR="00334CBB" w:rsidRPr="00253156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14:paraId="0E0B328D" w14:textId="77777777" w:rsidR="00334CBB" w:rsidRPr="00253156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</w:tr>
      <w:tr w:rsidR="00334CBB" w:rsidRPr="00334CBB" w14:paraId="62EF54D7" w14:textId="77777777" w:rsidTr="00334CBB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46D0CE7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694A647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Kidney disea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BBB9A5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209 (85.0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FCDF68F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0.50 (0.34-0.74, p=0.001)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7B78C375" w14:textId="6F2A9081" w:rsidR="00334CBB" w:rsidRPr="00334CBB" w:rsidRDefault="00AE3ED6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3ED6">
              <w:rPr>
                <w:rFonts w:ascii="Calibri" w:eastAsia="Times New Roman" w:hAnsi="Calibri" w:cs="Calibri"/>
                <w:color w:val="000000"/>
                <w:lang w:eastAsia="en-GB"/>
              </w:rPr>
              <w:t>1.85 (0.86-3.98, p=0.114)</w:t>
            </w:r>
          </w:p>
        </w:tc>
      </w:tr>
      <w:tr w:rsidR="00334CBB" w:rsidRPr="00334CBB" w14:paraId="220B2057" w14:textId="77777777" w:rsidTr="00334CBB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296A755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89E1895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21E884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8 (3.3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3E1E85E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0.64 (0.29-1.40, p=0.261)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4C9C44E0" w14:textId="5DAE98CC" w:rsidR="00334CBB" w:rsidRPr="00334CBB" w:rsidRDefault="00AE3ED6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3ED6">
              <w:rPr>
                <w:rFonts w:ascii="Calibri" w:eastAsia="Times New Roman" w:hAnsi="Calibri" w:cs="Calibri"/>
                <w:color w:val="000000"/>
                <w:lang w:eastAsia="en-GB"/>
              </w:rPr>
              <w:t>3.56 (1.10-11.50, p=0.034)</w:t>
            </w:r>
          </w:p>
        </w:tc>
      </w:tr>
      <w:tr w:rsidR="00334CBB" w:rsidRPr="00334CBB" w14:paraId="4A100702" w14:textId="77777777" w:rsidTr="00A8311E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FE470B7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Omentectomy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19C4DE6C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9582B8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180 (76.3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2C48A22" w14:textId="77777777" w:rsidR="00334CBB" w:rsidRPr="00253156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14:paraId="78F42A84" w14:textId="77777777" w:rsidR="00334CBB" w:rsidRPr="00253156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</w:tr>
      <w:tr w:rsidR="00334CBB" w:rsidRPr="00334CBB" w14:paraId="2D710250" w14:textId="77777777" w:rsidTr="00334CBB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3E9B7B5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18398EBF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25EFC1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56 (23.7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16BAC10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0.93 (0.69-1.25, p=0.625)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6AB4997B" w14:textId="1378D6D6" w:rsidR="00334CBB" w:rsidRPr="00334CBB" w:rsidRDefault="00AE3ED6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3ED6">
              <w:rPr>
                <w:rFonts w:ascii="Calibri" w:eastAsia="Times New Roman" w:hAnsi="Calibri" w:cs="Calibri"/>
                <w:color w:val="000000"/>
                <w:lang w:eastAsia="en-GB"/>
              </w:rPr>
              <w:t>0.70 (0.45-1.08, p=0.110)</w:t>
            </w:r>
          </w:p>
        </w:tc>
      </w:tr>
      <w:tr w:rsidR="00334CBB" w:rsidRPr="00334CBB" w14:paraId="3F40162C" w14:textId="77777777" w:rsidTr="003D7F40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3728FDA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Sid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of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Implantation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D058167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Lef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4212C7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122 (61.6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CD72546" w14:textId="77777777" w:rsidR="00334CBB" w:rsidRPr="00253156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14:paraId="44BDC51F" w14:textId="77777777" w:rsidR="00334CBB" w:rsidRPr="00253156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</w:tr>
      <w:tr w:rsidR="00334CBB" w:rsidRPr="00334CBB" w14:paraId="6D3C874B" w14:textId="77777777" w:rsidTr="00334CBB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89F5CA5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4B1E46F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Righ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953C89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71 (35.9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3400ED1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1.03 (0.77-1.39, p=0.831)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6B85207F" w14:textId="3CA8BA1A" w:rsidR="00334CBB" w:rsidRPr="00334CBB" w:rsidRDefault="00AE3ED6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3ED6">
              <w:rPr>
                <w:rFonts w:ascii="Calibri" w:eastAsia="Times New Roman" w:hAnsi="Calibri" w:cs="Calibri"/>
                <w:color w:val="000000"/>
                <w:lang w:eastAsia="en-GB"/>
              </w:rPr>
              <w:t>1.11 (0.76-1.60, p=0.596)</w:t>
            </w:r>
          </w:p>
        </w:tc>
      </w:tr>
      <w:tr w:rsidR="00334CBB" w:rsidRPr="00334CBB" w14:paraId="796781CE" w14:textId="77777777" w:rsidTr="00334CBB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61F3C76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375F4A38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AF0788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5 (2.5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EC0C74C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1.54 (0.63-3.79, p=0.347)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64AA6EBF" w14:textId="3426293E" w:rsidR="00334CBB" w:rsidRPr="00334CBB" w:rsidRDefault="00AE3ED6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3ED6">
              <w:rPr>
                <w:rFonts w:ascii="Calibri" w:eastAsia="Times New Roman" w:hAnsi="Calibri" w:cs="Calibri"/>
                <w:color w:val="000000"/>
                <w:lang w:eastAsia="en-GB"/>
              </w:rPr>
              <w:t>2.13 (0.67-6.75, p=0.200)</w:t>
            </w:r>
          </w:p>
        </w:tc>
      </w:tr>
      <w:tr w:rsidR="00334CBB" w:rsidRPr="00334CBB" w14:paraId="3856ADBC" w14:textId="77777777" w:rsidTr="008E16F5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2EBB5AC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experience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7A54872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Low experienc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D929C3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41 (20.4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823EA7F" w14:textId="77777777" w:rsidR="00334CBB" w:rsidRPr="00253156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14:paraId="34E7B6A5" w14:textId="77777777" w:rsidR="00334CBB" w:rsidRPr="00253156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</w:tr>
      <w:tr w:rsidR="00334CBB" w:rsidRPr="00334CBB" w14:paraId="6690ACB6" w14:textId="77777777" w:rsidTr="00334CBB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053DE4F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5C8474CF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Moderate experienc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8209A1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64 (31.8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7B85CEC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0.67 (0.45-1.00, p=0.052)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76D1B81A" w14:textId="00D75002" w:rsidR="00334CBB" w:rsidRPr="00334CBB" w:rsidRDefault="00AE3ED6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3ED6">
              <w:rPr>
                <w:rFonts w:ascii="Calibri" w:eastAsia="Times New Roman" w:hAnsi="Calibri" w:cs="Calibri"/>
                <w:color w:val="000000"/>
                <w:lang w:eastAsia="en-GB"/>
              </w:rPr>
              <w:t>0.69 (0.40-1.18, p=0.178)</w:t>
            </w:r>
          </w:p>
        </w:tc>
      </w:tr>
      <w:tr w:rsidR="00334CBB" w:rsidRPr="00334CBB" w14:paraId="395F0D75" w14:textId="77777777" w:rsidTr="00334CBB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73EB847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1C3066CB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High experienc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E43BE9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96 (47.8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9DB1C08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0.67 (0.47-0.98, p=0.036)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45CF3633" w14:textId="37D9521C" w:rsidR="00334CBB" w:rsidRPr="00334CBB" w:rsidRDefault="00AE3ED6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3ED6">
              <w:rPr>
                <w:rFonts w:ascii="Calibri" w:eastAsia="Times New Roman" w:hAnsi="Calibri" w:cs="Calibri"/>
                <w:color w:val="000000"/>
                <w:lang w:eastAsia="en-GB"/>
              </w:rPr>
              <w:t>0.71 (0.42-1.19, p=0.198)</w:t>
            </w:r>
          </w:p>
        </w:tc>
      </w:tr>
      <w:tr w:rsidR="00334CBB" w:rsidRPr="00334CBB" w14:paraId="04DDCEB1" w14:textId="77777777" w:rsidTr="00912080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E940D8F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BMI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60D8E86F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5th percentile to less than the 85th percenti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59E115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102 (57.6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F1CDF03" w14:textId="77777777" w:rsidR="00334CBB" w:rsidRPr="00253156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14:paraId="31A43DA6" w14:textId="77777777" w:rsidR="00334CBB" w:rsidRPr="00253156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</w:tr>
      <w:tr w:rsidR="00334CBB" w:rsidRPr="00334CBB" w14:paraId="2B245CB2" w14:textId="77777777" w:rsidTr="00334CBB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C4F176B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114249C7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Less than the 5th percenti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150BF8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50 (28.2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D78F72B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1.66 (1.18-2.35, p=0.004)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64AF10CC" w14:textId="600240DA" w:rsidR="00334CBB" w:rsidRPr="00334CBB" w:rsidRDefault="00AE3ED6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3ED6">
              <w:rPr>
                <w:rFonts w:ascii="Calibri" w:eastAsia="Times New Roman" w:hAnsi="Calibri" w:cs="Calibri"/>
                <w:color w:val="000000"/>
                <w:lang w:eastAsia="en-GB"/>
              </w:rPr>
              <w:t>1.13 (0.73-1.74, p=0.590)</w:t>
            </w:r>
          </w:p>
        </w:tc>
      </w:tr>
      <w:tr w:rsidR="00334CBB" w:rsidRPr="00334CBB" w14:paraId="36BD568D" w14:textId="77777777" w:rsidTr="00334CBB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D04D26F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2D09C7E3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85th percentile to less than the 95th percenti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4627F4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12 (6.8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D77A955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0.85 (0.46-1.56, p=0.600)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72A81F15" w14:textId="20F8365A" w:rsidR="00334CBB" w:rsidRPr="00334CBB" w:rsidRDefault="00AE3ED6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3ED6">
              <w:rPr>
                <w:rFonts w:ascii="Calibri" w:eastAsia="Times New Roman" w:hAnsi="Calibri" w:cs="Calibri"/>
                <w:color w:val="000000"/>
                <w:lang w:eastAsia="en-GB"/>
              </w:rPr>
              <w:t>0.72 (0.36-1.44, p=0.358)</w:t>
            </w:r>
          </w:p>
        </w:tc>
      </w:tr>
      <w:tr w:rsidR="00334CBB" w:rsidRPr="00334CBB" w14:paraId="030DDC29" w14:textId="77777777" w:rsidTr="00334CBB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8AE24AF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6BC20FA9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95th percentile or great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DFA82E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13 (7.3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543A1D6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1.37 (0.77-2.45, p=0.287)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7EA46043" w14:textId="2029B039" w:rsidR="00334CBB" w:rsidRPr="00334CBB" w:rsidRDefault="00AE3ED6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3ED6">
              <w:rPr>
                <w:rFonts w:ascii="Calibri" w:eastAsia="Times New Roman" w:hAnsi="Calibri" w:cs="Calibri"/>
                <w:color w:val="000000"/>
                <w:lang w:eastAsia="en-GB"/>
              </w:rPr>
              <w:t>1.39 (0.68-2.83, p=0.372)</w:t>
            </w:r>
          </w:p>
        </w:tc>
      </w:tr>
      <w:tr w:rsidR="00334CBB" w:rsidRPr="00334CBB" w14:paraId="55C3AB9E" w14:textId="77777777" w:rsidTr="00334CBB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5C3C113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Creatini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01D2C7E1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Mean (SD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4AC248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5.1 (8.1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50BF8D5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1.00 (0.97-1.04, p=0.917)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1755E876" w14:textId="000BBF8D" w:rsidR="00334CBB" w:rsidRPr="00334CBB" w:rsidRDefault="00AE3ED6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3ED6">
              <w:rPr>
                <w:rFonts w:ascii="Calibri" w:eastAsia="Times New Roman" w:hAnsi="Calibri" w:cs="Calibri"/>
                <w:color w:val="000000"/>
                <w:lang w:eastAsia="en-GB"/>
              </w:rPr>
              <w:t>1.05 (0.97-1.15, p=0.236)</w:t>
            </w:r>
          </w:p>
        </w:tc>
      </w:tr>
      <w:tr w:rsidR="00334CBB" w:rsidRPr="00334CBB" w14:paraId="526EED77" w14:textId="77777777" w:rsidTr="003D1999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E9BA171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GFR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38D4C1C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ADA2C5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2 (1.1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64A15D1" w14:textId="0AFF09F2" w:rsidR="00334CBB" w:rsidRPr="00253156" w:rsidRDefault="00AA732C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732C">
              <w:rPr>
                <w:lang w:val="en-US"/>
              </w:rPr>
              <w:t>1.50 (0.37-6.08, p=0.570)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14:paraId="6333B9E2" w14:textId="0FBBDEC9" w:rsidR="00334CBB" w:rsidRPr="00253156" w:rsidRDefault="00AA732C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lang w:val="en-US"/>
              </w:rPr>
              <w:t>-</w:t>
            </w:r>
          </w:p>
        </w:tc>
      </w:tr>
      <w:tr w:rsidR="00334CBB" w:rsidRPr="00334CBB" w14:paraId="4A38A6E7" w14:textId="77777777" w:rsidTr="00334CBB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498CA52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4966854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60-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2D55BA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2 (1.1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B3E9A1B" w14:textId="142AFC1D" w:rsidR="00334CBB" w:rsidRPr="00334CBB" w:rsidRDefault="00AA732C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732C">
              <w:rPr>
                <w:rFonts w:ascii="Calibri" w:eastAsia="Times New Roman" w:hAnsi="Calibri" w:cs="Calibri"/>
                <w:color w:val="000000"/>
                <w:lang w:eastAsia="en-GB"/>
              </w:rPr>
              <w:t>3.87 (0.94-15.88, p=0.060)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5BAB0055" w14:textId="38654418" w:rsidR="00334CBB" w:rsidRPr="00334CBB" w:rsidRDefault="00AA732C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732C">
              <w:rPr>
                <w:rFonts w:ascii="Calibri" w:eastAsia="Times New Roman" w:hAnsi="Calibri" w:cs="Calibri"/>
                <w:color w:val="000000"/>
                <w:lang w:eastAsia="en-GB"/>
              </w:rPr>
              <w:t>4.18 (0.85-20.49, p=0.078)</w:t>
            </w:r>
          </w:p>
        </w:tc>
      </w:tr>
      <w:tr w:rsidR="00334CBB" w:rsidRPr="00334CBB" w14:paraId="1E7C1BAC" w14:textId="77777777" w:rsidTr="00334CBB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A67C694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A3A13B9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30-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139912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8 (4.4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7E3FA92" w14:textId="7C33DED2" w:rsidR="00334CBB" w:rsidRPr="00334CBB" w:rsidRDefault="00AA732C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732C">
              <w:rPr>
                <w:rFonts w:ascii="Calibri" w:eastAsia="Times New Roman" w:hAnsi="Calibri" w:cs="Calibri"/>
                <w:color w:val="000000"/>
                <w:lang w:eastAsia="en-GB"/>
              </w:rPr>
              <w:t>0.94 (0.43-2.05, p=0.871)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50105AE6" w14:textId="6C80CC41" w:rsidR="00334CBB" w:rsidRPr="00334CBB" w:rsidRDefault="00AA732C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732C">
              <w:rPr>
                <w:rFonts w:ascii="Calibri" w:eastAsia="Times New Roman" w:hAnsi="Calibri" w:cs="Calibri"/>
                <w:color w:val="000000"/>
                <w:lang w:eastAsia="en-GB"/>
              </w:rPr>
              <w:t>1.29 (0.48-3.45, p=0.609)</w:t>
            </w:r>
          </w:p>
        </w:tc>
      </w:tr>
      <w:tr w:rsidR="00334CBB" w:rsidRPr="00334CBB" w14:paraId="6E6D9F27" w14:textId="77777777" w:rsidTr="00334CBB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A3E6177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662DCCBF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15-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14B646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19 (10.5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3A14AB5" w14:textId="5074B3EE" w:rsidR="00334CBB" w:rsidRPr="00334CBB" w:rsidRDefault="00AA732C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732C">
              <w:rPr>
                <w:rFonts w:ascii="Calibri" w:eastAsia="Times New Roman" w:hAnsi="Calibri" w:cs="Calibri"/>
                <w:color w:val="000000"/>
                <w:lang w:eastAsia="en-GB"/>
              </w:rPr>
              <w:t>1.89 (1.17-3.08, p=0.010)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3DBBF332" w14:textId="760BD67D" w:rsidR="00334CBB" w:rsidRPr="00334CBB" w:rsidRDefault="00AA732C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732C">
              <w:rPr>
                <w:rFonts w:ascii="Calibri" w:eastAsia="Times New Roman" w:hAnsi="Calibri" w:cs="Calibri"/>
                <w:color w:val="000000"/>
                <w:lang w:eastAsia="en-GB"/>
              </w:rPr>
              <w:t>2.19 (1.16-4.14, p=0.016)</w:t>
            </w:r>
          </w:p>
        </w:tc>
      </w:tr>
      <w:tr w:rsidR="00AA732C" w:rsidRPr="00334CBB" w14:paraId="54F999BF" w14:textId="77777777" w:rsidTr="00FF5CE1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E7F7AC6" w14:textId="77777777" w:rsidR="00AA732C" w:rsidRPr="00334CBB" w:rsidRDefault="00AA732C" w:rsidP="00AA73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B95F570" w14:textId="77777777" w:rsidR="00AA732C" w:rsidRPr="00334CBB" w:rsidRDefault="00AA732C" w:rsidP="00AA73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&lt;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F5BF1A" w14:textId="77777777" w:rsidR="00AA732C" w:rsidRPr="00334CBB" w:rsidRDefault="00AA732C" w:rsidP="00AA7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150 (82.9)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68B11432" w14:textId="6831791F" w:rsidR="00AA732C" w:rsidRPr="00334CBB" w:rsidRDefault="00AA732C" w:rsidP="00AA7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6B8A">
              <w:rPr>
                <w:lang w:val="en-US"/>
              </w:rPr>
              <w:t>Ref.</w:t>
            </w:r>
          </w:p>
        </w:tc>
        <w:tc>
          <w:tcPr>
            <w:tcW w:w="2841" w:type="dxa"/>
            <w:shd w:val="clear" w:color="auto" w:fill="auto"/>
            <w:noWrap/>
            <w:hideMark/>
          </w:tcPr>
          <w:p w14:paraId="6C60B481" w14:textId="25F7152C" w:rsidR="00AA732C" w:rsidRPr="00334CBB" w:rsidRDefault="00AA732C" w:rsidP="00AA73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6B8A">
              <w:rPr>
                <w:lang w:val="en-US"/>
              </w:rPr>
              <w:t>Ref.</w:t>
            </w:r>
          </w:p>
        </w:tc>
      </w:tr>
      <w:tr w:rsidR="00334CBB" w:rsidRPr="00334CBB" w14:paraId="60F32D10" w14:textId="77777777" w:rsidTr="00D34DB7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68C08FC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of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Operations</w:t>
            </w: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454161CC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519610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204 (82.9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CF6E489" w14:textId="77777777" w:rsidR="00334CBB" w:rsidRPr="00253156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  <w:tc>
          <w:tcPr>
            <w:tcW w:w="2841" w:type="dxa"/>
            <w:shd w:val="clear" w:color="auto" w:fill="auto"/>
            <w:noWrap/>
            <w:vAlign w:val="bottom"/>
            <w:hideMark/>
          </w:tcPr>
          <w:p w14:paraId="56AA5E5E" w14:textId="77777777" w:rsidR="00334CBB" w:rsidRPr="00253156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</w:tr>
      <w:tr w:rsidR="00334CBB" w:rsidRPr="00334CBB" w14:paraId="3468A79F" w14:textId="77777777" w:rsidTr="00334CBB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C14B4BF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7166FFD7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71D012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30 (12.2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4480AD9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1.12 (0.76-1.65, p=0.559)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5AD4E52C" w14:textId="76E1A88C" w:rsidR="00334CBB" w:rsidRPr="00334CBB" w:rsidRDefault="00AA732C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732C">
              <w:rPr>
                <w:rFonts w:ascii="Calibri" w:eastAsia="Times New Roman" w:hAnsi="Calibri" w:cs="Calibri"/>
                <w:color w:val="000000"/>
                <w:lang w:eastAsia="en-GB"/>
              </w:rPr>
              <w:t>1.44 (0.85-2.45, p=0.177)</w:t>
            </w:r>
          </w:p>
        </w:tc>
      </w:tr>
      <w:tr w:rsidR="00334CBB" w:rsidRPr="00334CBB" w14:paraId="4F2568BC" w14:textId="77777777" w:rsidTr="00334CBB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DF3420C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6839A48B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6A4EB4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11 (4.5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759F993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1.48 (0.80-2.72, p=0.213)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11C8605C" w14:textId="0F158F3F" w:rsidR="00334CBB" w:rsidRPr="00334CBB" w:rsidRDefault="00AA732C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732C">
              <w:rPr>
                <w:rFonts w:ascii="Calibri" w:eastAsia="Times New Roman" w:hAnsi="Calibri" w:cs="Calibri"/>
                <w:color w:val="000000"/>
                <w:lang w:eastAsia="en-GB"/>
              </w:rPr>
              <w:t>2.08 (0.78-5.57, p=0.143)</w:t>
            </w:r>
          </w:p>
        </w:tc>
      </w:tr>
      <w:tr w:rsidR="00334CBB" w:rsidRPr="00334CBB" w14:paraId="20D046D7" w14:textId="77777777" w:rsidTr="00334CBB">
        <w:trPr>
          <w:trHeight w:val="27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92FE0CA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19" w:type="dxa"/>
            <w:shd w:val="clear" w:color="auto" w:fill="auto"/>
            <w:noWrap/>
            <w:vAlign w:val="bottom"/>
            <w:hideMark/>
          </w:tcPr>
          <w:p w14:paraId="6CCFA62F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273C20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1 (0.4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D3A9CEB" w14:textId="77777777" w:rsidR="00334CBB" w:rsidRPr="00334CBB" w:rsidRDefault="00334CBB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4CBB">
              <w:rPr>
                <w:rFonts w:ascii="Calibri" w:eastAsia="Times New Roman" w:hAnsi="Calibri" w:cs="Calibri"/>
                <w:color w:val="000000"/>
                <w:lang w:eastAsia="en-GB"/>
              </w:rPr>
              <w:t>1.09 (0.15-7.82, p=0.929)</w:t>
            </w:r>
          </w:p>
        </w:tc>
        <w:tc>
          <w:tcPr>
            <w:tcW w:w="2841" w:type="dxa"/>
            <w:shd w:val="clear" w:color="auto" w:fill="auto"/>
            <w:noWrap/>
            <w:vAlign w:val="center"/>
            <w:hideMark/>
          </w:tcPr>
          <w:p w14:paraId="4CA2E8F8" w14:textId="51B9A48B" w:rsidR="00334CBB" w:rsidRPr="00334CBB" w:rsidRDefault="00AA732C" w:rsidP="00334C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732C">
              <w:rPr>
                <w:rFonts w:ascii="Calibri" w:eastAsia="Times New Roman" w:hAnsi="Calibri" w:cs="Calibri"/>
                <w:color w:val="000000"/>
                <w:lang w:eastAsia="en-GB"/>
              </w:rPr>
              <w:t>1.06 (0.13-8.99, p=0.956)</w:t>
            </w:r>
          </w:p>
        </w:tc>
      </w:tr>
      <w:tr w:rsidR="00334CBB" w:rsidRPr="00334CBB" w14:paraId="43413936" w14:textId="77777777" w:rsidTr="00334CBB">
        <w:trPr>
          <w:trHeight w:val="270"/>
        </w:trPr>
        <w:tc>
          <w:tcPr>
            <w:tcW w:w="14460" w:type="dxa"/>
            <w:gridSpan w:val="5"/>
            <w:shd w:val="clear" w:color="auto" w:fill="auto"/>
            <w:noWrap/>
            <w:vAlign w:val="center"/>
          </w:tcPr>
          <w:p w14:paraId="629461E3" w14:textId="77777777" w:rsidR="00334CBB" w:rsidRDefault="00334CBB" w:rsidP="00334CBB">
            <w:pPr>
              <w:spacing w:after="0" w:line="240" w:lineRule="auto"/>
            </w:pPr>
            <w:r>
              <w:t xml:space="preserve">*Bowel disease, metabolic disease, trauma (+1pts </w:t>
            </w:r>
            <w:proofErr w:type="spellStart"/>
            <w:r>
              <w:t>kidney&amp;heart</w:t>
            </w:r>
            <w:proofErr w:type="spellEnd"/>
            <w:r>
              <w:t xml:space="preserve"> disease)</w:t>
            </w:r>
          </w:p>
          <w:p w14:paraId="717C2917" w14:textId="77777777" w:rsidR="00334CBB" w:rsidRPr="00334CBB" w:rsidRDefault="00334CBB" w:rsidP="00334C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704">
              <w:rPr>
                <w:rFonts w:ascii="Calibri" w:eastAsia="Times New Roman" w:hAnsi="Calibri" w:cs="Calibri"/>
                <w:color w:val="000000"/>
                <w:lang w:eastAsia="en-GB"/>
              </w:rPr>
              <w:t>H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 Hazard Ratio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684704">
              <w:rPr>
                <w:rFonts w:ascii="Calibri" w:eastAsia="Times New Roman" w:hAnsi="Calibri" w:cs="Calibri"/>
                <w:color w:val="000000"/>
                <w:lang w:eastAsia="en-GB"/>
              </w:rPr>
              <w:t>H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: adjusted Hazard Ratio; CI: Confidence Interval</w:t>
            </w:r>
          </w:p>
        </w:tc>
      </w:tr>
    </w:tbl>
    <w:p w14:paraId="383CAF26" w14:textId="77777777" w:rsidR="00334CBB" w:rsidRDefault="00334CBB">
      <w:pPr>
        <w:rPr>
          <w:lang w:val="en-US"/>
        </w:rPr>
      </w:pPr>
    </w:p>
    <w:sectPr w:rsidR="00334CBB" w:rsidSect="00334C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CBB"/>
    <w:rsid w:val="000D5E09"/>
    <w:rsid w:val="001B4CE9"/>
    <w:rsid w:val="002423B4"/>
    <w:rsid w:val="00334CBB"/>
    <w:rsid w:val="004932D4"/>
    <w:rsid w:val="00646DCB"/>
    <w:rsid w:val="00AA732C"/>
    <w:rsid w:val="00AE3ED6"/>
    <w:rsid w:val="00BA1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94971"/>
  <w15:chartTrackingRefBased/>
  <w15:docId w15:val="{0147442B-191D-4126-93EC-3A36277FA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4C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34CBB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BA1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A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A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A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A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A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A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4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376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DOULI AIKATERINI</dc:creator>
  <cp:keywords/>
  <dc:description/>
  <cp:lastModifiedBy>DADOULI AIKATERINI</cp:lastModifiedBy>
  <cp:revision>5</cp:revision>
  <dcterms:created xsi:type="dcterms:W3CDTF">2024-09-15T13:30:00Z</dcterms:created>
  <dcterms:modified xsi:type="dcterms:W3CDTF">2024-09-21T13:36:00Z</dcterms:modified>
</cp:coreProperties>
</file>